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Calibri" w:hAnsi="Calibri"/>
          <w:b/>
        </w:rPr>
        <w:t>Additional Data File #2:</w:t>
      </w:r>
      <w:r>
        <w:rPr/>
        <w:t xml:space="preserve"> Characteristics and crude mortality of patients stratified by deciles of age strata.</w:t>
      </w:r>
    </w:p>
    <w:tbl>
      <w:tblPr>
        <w:tblW w:w="15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620"/>
        <w:gridCol w:w="1620"/>
        <w:gridCol w:w="1620"/>
        <w:gridCol w:w="1620"/>
        <w:gridCol w:w="1620"/>
        <w:gridCol w:w="1620"/>
        <w:gridCol w:w="1620"/>
      </w:tblGrid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Age Str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18-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30-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40-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50-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60-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70-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&gt;80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420 (7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312 (6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054 (1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582 (15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215 (21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900 (26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640 (13.0)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Male sex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.1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Hospital Admission Source (%):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Home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Other Acute Care Hospital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Chronic Care Facility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Other IC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5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3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5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9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1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1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9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o-morbid disease (%):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Any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≥</w:t>
            </w: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4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2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3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pecific co-morbid diseases (%):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Cardiovascular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Respiratory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Immunocompromis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Metastatic cancer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Hepatic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ESKD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Hematologic malignanc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Admission Details (%):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Non-elective admission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Surgical admission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Cardiovascular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Trauma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Emergency Surgic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8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6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9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1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7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6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4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6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4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9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.0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imary Diagnosis (%):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Sepsis/septic shock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Respiratory</w:t>
            </w:r>
          </w:p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Neurologic</w:t>
            </w: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 xml:space="preserve">   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Cardiac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Gastrointestinal (other)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Hepatic</w:t>
            </w:r>
          </w:p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Metabolic/poisoning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 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Gastrointestinal Bleed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Illness severity scores:</w:t>
            </w:r>
          </w:p>
          <w:p>
            <w:pPr>
              <w:pStyle w:val="Normal"/>
              <w:spacing w:lineRule="auto" w:line="360"/>
              <w:rPr>
                <w:rFonts w:ascii="Calibri" w:hAnsi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APACHE II [mean (SD)]</w:t>
            </w:r>
          </w:p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 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non age-related APACHE II [mean (SD)]</w:t>
            </w:r>
            <w:r>
              <w:rPr>
                <w:rFonts w:cs="Arial" w:ascii="Calibri" w:hAnsi="Calibri"/>
                <w:b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8 (7.2)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8 (7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2 (7.6)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2 (7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.5 (7.9)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4 (7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6 (7.6)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0 (7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1 (7.4)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0 (7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.0 (7.2)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5 (7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.8 (7.1)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8 (7.1)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Mechanical Ventilatio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2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4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2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.7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ICU Length of Stay [median (IQR)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 (1.6-5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 (1.6-5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 (1.6-5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 (1.7-4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 (1.7-4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 (1.8-5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8 (1.8-4.9)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Hospital Length of Stay [median (IQR)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7 (4.2-19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1 (4.6-19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4 (5.8-21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8 (6.9-2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1 (7.2-20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8 (7.9-22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9 (8-24.7)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ICU Mortality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.0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Hospital Mortality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.0</w:t>
            </w:r>
          </w:p>
        </w:tc>
      </w:tr>
      <w:tr>
        <w:trPr/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MR (95% C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6 (0.49-0.8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3 (0.61-1.0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6 (0.68-1.0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2 (0.89-1.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8 (0.9-1.0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2 (0.96-1.0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8 (1.19-1.36)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</w:rPr>
      </w:pPr>
      <w:r>
        <w:rPr>
          <w:rFonts w:cs="Arial" w:ascii="Calibri" w:hAnsi="Calibri"/>
        </w:rPr>
        <w:t>Abbreviations: ESKD = end-stage kidney disease; SMR = standardized mortality ratio; ICU = intensive care unit; APACHE = acute physiology and chronic health evaluation</w:t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9T04:01:00Z</dcterms:created>
  <dc:creator>Sean</dc:creator>
  <dc:description/>
  <dc:language>en-US</dc:language>
  <cp:lastModifiedBy>Sean</cp:lastModifiedBy>
  <dcterms:modified xsi:type="dcterms:W3CDTF">2009-03-29T04:02:00Z</dcterms:modified>
  <cp:revision>1</cp:revision>
  <dc:subject/>
  <dc:title/>
</cp:coreProperties>
</file>